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 Number of</w:t>
      </w:r>
      <w:r>
        <w:rPr/>
        <w:t xml:space="preserve"> </w:t>
      </w:r>
      <w:r>
        <w:rPr/>
        <w:t>RNP sequences from highly virulent/pandemic IAVs used in this stud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998"/>
        <w:gridCol w:w="1110"/>
        <w:gridCol w:w="1110"/>
        <w:gridCol w:w="1003"/>
      </w:tblGrid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_P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_PB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_PB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_NP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N1 19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N1 1977 Russi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N1 200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N2 195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N2 196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N1 1997 Hong Kon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N1 Indonesi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N1 Thailan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N1 Viet Nam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76" w:right="1416" w:gutter="0" w:header="0" w:top="1134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0:27:00Z</dcterms:created>
  <dc:creator>jason</dc:creator>
  <dc:description/>
  <cp:keywords/>
  <dc:language>en-US</dc:language>
  <cp:lastModifiedBy>jason</cp:lastModifiedBy>
  <dcterms:modified xsi:type="dcterms:W3CDTF">2012-04-30T17:57:00Z</dcterms:modified>
  <cp:revision>9</cp:revision>
  <dc:subject/>
  <dc:title/>
</cp:coreProperties>
</file>